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67D50A" w14:textId="5D0DFC49" w:rsidR="008F475F" w:rsidRPr="00784F43" w:rsidRDefault="00784F4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T</w:t>
      </w:r>
      <w:r w:rsidRPr="00F42D59">
        <w:rPr>
          <w:rFonts w:ascii="Times New Roman" w:hAnsi="Times New Roman"/>
          <w:b/>
          <w:lang w:val="en-US"/>
        </w:rPr>
        <w:t xml:space="preserve">able </w:t>
      </w:r>
      <w:r>
        <w:rPr>
          <w:rFonts w:ascii="Times New Roman" w:hAnsi="Times New Roman"/>
          <w:b/>
          <w:lang w:val="en-US"/>
        </w:rPr>
        <w:t>S</w:t>
      </w:r>
      <w:r w:rsidRPr="00F42D59">
        <w:rPr>
          <w:rFonts w:ascii="Times New Roman" w:hAnsi="Times New Roman"/>
          <w:b/>
          <w:lang w:val="en-US"/>
        </w:rPr>
        <w:t>2. Frequency of CD4</w:t>
      </w:r>
      <w:r w:rsidRPr="00F42D59">
        <w:rPr>
          <w:rFonts w:ascii="Times New Roman" w:hAnsi="Times New Roman"/>
          <w:b/>
          <w:vertAlign w:val="superscript"/>
          <w:lang w:val="en-US"/>
        </w:rPr>
        <w:t>+</w:t>
      </w:r>
      <w:r w:rsidRPr="00F42D59">
        <w:rPr>
          <w:rFonts w:ascii="Times New Roman" w:hAnsi="Times New Roman"/>
          <w:b/>
          <w:lang w:val="en-US"/>
        </w:rPr>
        <w:t xml:space="preserve"> and CD8</w:t>
      </w:r>
      <w:r w:rsidRPr="00F42D59">
        <w:rPr>
          <w:rFonts w:ascii="Times New Roman" w:hAnsi="Times New Roman"/>
          <w:b/>
          <w:vertAlign w:val="superscript"/>
          <w:lang w:val="en-US"/>
        </w:rPr>
        <w:t>+</w:t>
      </w:r>
      <w:r w:rsidRPr="00F42D59">
        <w:rPr>
          <w:rFonts w:ascii="Times New Roman" w:hAnsi="Times New Roman"/>
          <w:b/>
          <w:lang w:val="en-US"/>
        </w:rPr>
        <w:t xml:space="preserve">CD45RC subsets according to cancer subtype. </w:t>
      </w:r>
      <w:r w:rsidRPr="00F42D59">
        <w:rPr>
          <w:rFonts w:ascii="Times New Roman" w:hAnsi="Times New Roman"/>
          <w:lang w:val="en-US"/>
        </w:rPr>
        <w:t>Results are expressed as the % of subset among CD4</w:t>
      </w:r>
      <w:r w:rsidRPr="00F42D59">
        <w:rPr>
          <w:rFonts w:ascii="Times New Roman" w:hAnsi="Times New Roman"/>
          <w:vertAlign w:val="superscript"/>
          <w:lang w:val="en-US"/>
        </w:rPr>
        <w:t>+</w:t>
      </w:r>
      <w:r w:rsidRPr="00F42D59">
        <w:rPr>
          <w:rFonts w:ascii="Times New Roman" w:hAnsi="Times New Roman"/>
          <w:lang w:val="en-US"/>
        </w:rPr>
        <w:t xml:space="preserve"> or CD8</w:t>
      </w:r>
      <w:r w:rsidRPr="00F42D59">
        <w:rPr>
          <w:rFonts w:ascii="Times New Roman" w:hAnsi="Times New Roman"/>
          <w:vertAlign w:val="superscript"/>
          <w:lang w:val="en-US"/>
        </w:rPr>
        <w:t>+</w:t>
      </w:r>
      <w:r w:rsidRPr="00F42D59">
        <w:rPr>
          <w:rFonts w:ascii="Times New Roman" w:hAnsi="Times New Roman"/>
          <w:lang w:val="en-US"/>
        </w:rPr>
        <w:t xml:space="preserve"> T cells.</w:t>
      </w:r>
      <w:bookmarkStart w:id="0" w:name="_GoBack"/>
      <w:bookmarkEnd w:id="0"/>
    </w:p>
    <w:p w14:paraId="0E64A772" w14:textId="77777777" w:rsidR="008F475F" w:rsidRPr="00784F43" w:rsidRDefault="008F475F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lledutableau"/>
        <w:tblpPr w:leftFromText="141" w:rightFromText="141" w:vertAnchor="page" w:horzAnchor="page" w:tblpXSpec="center" w:tblpY="2498"/>
        <w:tblW w:w="8141" w:type="dxa"/>
        <w:tblBorders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1559"/>
        <w:gridCol w:w="1560"/>
        <w:gridCol w:w="992"/>
        <w:gridCol w:w="236"/>
      </w:tblGrid>
      <w:tr w:rsidR="005C1D53" w:rsidRPr="00A44FC5" w14:paraId="479F21E0" w14:textId="77777777" w:rsidTr="00471DDA">
        <w:trPr>
          <w:gridAfter w:val="1"/>
          <w:wAfter w:w="236" w:type="dxa"/>
          <w:trHeight w:val="280"/>
        </w:trPr>
        <w:tc>
          <w:tcPr>
            <w:tcW w:w="3794" w:type="dxa"/>
            <w:vMerge w:val="restart"/>
            <w:tcBorders>
              <w:top w:val="single" w:sz="4" w:space="0" w:color="auto"/>
            </w:tcBorders>
          </w:tcPr>
          <w:p w14:paraId="4678667A" w14:textId="77777777" w:rsidR="005C1D53" w:rsidRPr="00A44FC5" w:rsidRDefault="005C1D53" w:rsidP="008F475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67D6D475" w14:textId="499667AC" w:rsidR="005C1D53" w:rsidRPr="00A44FC5" w:rsidRDefault="006923D6" w:rsidP="001C62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4B5510CA" w14:textId="60DD5FF9" w:rsidR="005C1D53" w:rsidRPr="00A44FC5" w:rsidRDefault="006923D6" w:rsidP="008F47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1971E6D5" w14:textId="06F3A309" w:rsidR="005C1D53" w:rsidRPr="00A44FC5" w:rsidRDefault="005C1D53" w:rsidP="008F475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5C1D53" w:rsidRPr="00A44FC5" w14:paraId="7416354B" w14:textId="77777777" w:rsidTr="00471DDA">
        <w:trPr>
          <w:trHeight w:val="231"/>
        </w:trPr>
        <w:tc>
          <w:tcPr>
            <w:tcW w:w="3794" w:type="dxa"/>
            <w:vMerge/>
            <w:tcBorders>
              <w:bottom w:val="single" w:sz="4" w:space="0" w:color="auto"/>
            </w:tcBorders>
          </w:tcPr>
          <w:p w14:paraId="3EE35901" w14:textId="0564E921" w:rsidR="005C1D53" w:rsidRPr="00A44FC5" w:rsidRDefault="005C1D53" w:rsidP="008F475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32DA51E8" w14:textId="52817088" w:rsidR="005C1D53" w:rsidRPr="00A44FC5" w:rsidRDefault="005C1D53" w:rsidP="008F47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7C850340" w14:textId="77777777" w:rsidR="005C1D53" w:rsidRPr="00A44FC5" w:rsidRDefault="005C1D53" w:rsidP="008F47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15DAA384" w14:textId="77777777" w:rsidR="005C1D53" w:rsidRPr="00A44FC5" w:rsidRDefault="005C1D53" w:rsidP="008F475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181EE3CF" w14:textId="77777777" w:rsidR="005C1D53" w:rsidRPr="00A44FC5" w:rsidRDefault="005C1D53" w:rsidP="008F47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yellow"/>
                <w:lang w:val="en-US"/>
              </w:rPr>
            </w:pPr>
          </w:p>
        </w:tc>
      </w:tr>
      <w:tr w:rsidR="00873CE4" w:rsidRPr="00A44FC5" w14:paraId="2720340E" w14:textId="77777777" w:rsidTr="00471DDA">
        <w:trPr>
          <w:gridAfter w:val="1"/>
          <w:wAfter w:w="236" w:type="dxa"/>
          <w:trHeight w:val="231"/>
        </w:trPr>
        <w:tc>
          <w:tcPr>
            <w:tcW w:w="3794" w:type="dxa"/>
          </w:tcPr>
          <w:p w14:paraId="5360C295" w14:textId="30285A08" w:rsidR="00873CE4" w:rsidRPr="00873CE4" w:rsidRDefault="001829B8" w:rsidP="00FF48E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n melanoma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</w:t>
            </w:r>
            <w:r w:rsidR="00873CE4" w:rsidRPr="00873C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in cancers, n</w:t>
            </w:r>
          </w:p>
        </w:tc>
        <w:tc>
          <w:tcPr>
            <w:tcW w:w="1559" w:type="dxa"/>
          </w:tcPr>
          <w:p w14:paraId="4215A831" w14:textId="58732A51" w:rsidR="00873CE4" w:rsidRPr="0012054A" w:rsidRDefault="00A93B9B" w:rsidP="00FF48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560" w:type="dxa"/>
          </w:tcPr>
          <w:p w14:paraId="53E24660" w14:textId="552B408A" w:rsidR="00873CE4" w:rsidRPr="0012054A" w:rsidRDefault="00A93B9B" w:rsidP="00FF48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992" w:type="dxa"/>
          </w:tcPr>
          <w:p w14:paraId="2AB2C444" w14:textId="77777777" w:rsidR="00873CE4" w:rsidRPr="0012054A" w:rsidRDefault="00873CE4" w:rsidP="00FF48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3CE4" w:rsidRPr="00A44FC5" w14:paraId="79B158C9" w14:textId="77777777" w:rsidTr="00471DDA">
        <w:trPr>
          <w:gridAfter w:val="1"/>
          <w:wAfter w:w="236" w:type="dxa"/>
          <w:trHeight w:val="231"/>
        </w:trPr>
        <w:tc>
          <w:tcPr>
            <w:tcW w:w="3794" w:type="dxa"/>
          </w:tcPr>
          <w:p w14:paraId="1979BE47" w14:textId="705DCB33" w:rsidR="00873CE4" w:rsidRDefault="00873CE4" w:rsidP="00873CE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6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</w:t>
            </w:r>
            <w:r w:rsidR="00C24CD9" w:rsidRPr="00C24CD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D45RC </w:t>
            </w:r>
            <w:r w:rsidRPr="003E436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high</w:t>
            </w:r>
          </w:p>
        </w:tc>
        <w:tc>
          <w:tcPr>
            <w:tcW w:w="1559" w:type="dxa"/>
          </w:tcPr>
          <w:p w14:paraId="6E855E51" w14:textId="0AA26CBA" w:rsidR="00873CE4" w:rsidRPr="0012054A" w:rsidRDefault="00A93B9B" w:rsidP="00873C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="00873CE4" w:rsidRPr="00120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± 13.4</w:t>
            </w:r>
          </w:p>
        </w:tc>
        <w:tc>
          <w:tcPr>
            <w:tcW w:w="1560" w:type="dxa"/>
          </w:tcPr>
          <w:p w14:paraId="0D802FEE" w14:textId="6B1DB4B3" w:rsidR="00873CE4" w:rsidRPr="0012054A" w:rsidRDefault="00A93B9B" w:rsidP="00873C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3 ± 15</w:t>
            </w:r>
            <w:r w:rsidR="00873CE4" w:rsidRPr="00120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14:paraId="09BB8386" w14:textId="363822A1" w:rsidR="00873CE4" w:rsidRPr="0012054A" w:rsidRDefault="00873CE4" w:rsidP="00873C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0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</w:t>
            </w:r>
            <w:r w:rsidR="00A93B9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</w:t>
            </w:r>
          </w:p>
        </w:tc>
      </w:tr>
      <w:tr w:rsidR="00873CE4" w:rsidRPr="00A44FC5" w14:paraId="16FA8645" w14:textId="77777777" w:rsidTr="00471DDA">
        <w:trPr>
          <w:gridAfter w:val="1"/>
          <w:wAfter w:w="236" w:type="dxa"/>
          <w:trHeight w:val="231"/>
        </w:trPr>
        <w:tc>
          <w:tcPr>
            <w:tcW w:w="3794" w:type="dxa"/>
          </w:tcPr>
          <w:p w14:paraId="23A7FE33" w14:textId="5949448F" w:rsidR="00873CE4" w:rsidRPr="00A93B9B" w:rsidRDefault="00873CE4" w:rsidP="00873CE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D8</w:t>
            </w:r>
            <w:r w:rsidR="00C24CD9" w:rsidRPr="00C24CD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A9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D45RC </w:t>
            </w:r>
            <w:r w:rsidRPr="00A93B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high</w:t>
            </w:r>
          </w:p>
        </w:tc>
        <w:tc>
          <w:tcPr>
            <w:tcW w:w="1559" w:type="dxa"/>
          </w:tcPr>
          <w:p w14:paraId="7ECFA2A5" w14:textId="38A90862" w:rsidR="00873CE4" w:rsidRPr="00A93B9B" w:rsidRDefault="00A93B9B" w:rsidP="00873C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7 ± 12.7</w:t>
            </w:r>
          </w:p>
        </w:tc>
        <w:tc>
          <w:tcPr>
            <w:tcW w:w="1560" w:type="dxa"/>
          </w:tcPr>
          <w:p w14:paraId="7E9F9603" w14:textId="26537658" w:rsidR="00873CE4" w:rsidRPr="00A93B9B" w:rsidRDefault="00A93B9B" w:rsidP="00873C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1 ± 16</w:t>
            </w:r>
            <w:r w:rsidR="00873CE4" w:rsidRPr="00A9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</w:tcPr>
          <w:p w14:paraId="4B4AFDE1" w14:textId="5DABF6D8" w:rsidR="00873CE4" w:rsidRPr="00A93B9B" w:rsidRDefault="00A93B9B" w:rsidP="00873C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3B9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6</w:t>
            </w:r>
          </w:p>
        </w:tc>
      </w:tr>
      <w:tr w:rsidR="00873CE4" w:rsidRPr="00A44FC5" w14:paraId="182CE581" w14:textId="77777777" w:rsidTr="00471DDA">
        <w:trPr>
          <w:gridAfter w:val="1"/>
          <w:wAfter w:w="236" w:type="dxa"/>
          <w:trHeight w:val="231"/>
        </w:trPr>
        <w:tc>
          <w:tcPr>
            <w:tcW w:w="3794" w:type="dxa"/>
          </w:tcPr>
          <w:p w14:paraId="23FDBD44" w14:textId="6AD8047A" w:rsidR="00873CE4" w:rsidRPr="00A93B9B" w:rsidRDefault="00873CE4" w:rsidP="00873CE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D8</w:t>
            </w:r>
            <w:r w:rsidR="00C24CD9" w:rsidRPr="00C24CD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A9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D45RC </w:t>
            </w:r>
            <w:proofErr w:type="spellStart"/>
            <w:r w:rsidRPr="00A93B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int</w:t>
            </w:r>
            <w:proofErr w:type="spellEnd"/>
          </w:p>
        </w:tc>
        <w:tc>
          <w:tcPr>
            <w:tcW w:w="1559" w:type="dxa"/>
          </w:tcPr>
          <w:p w14:paraId="58529605" w14:textId="73D19F8E" w:rsidR="00873CE4" w:rsidRPr="00A93B9B" w:rsidRDefault="00A93B9B" w:rsidP="00873C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="00873CE4" w:rsidRPr="00A9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± 13.3</w:t>
            </w:r>
          </w:p>
        </w:tc>
        <w:tc>
          <w:tcPr>
            <w:tcW w:w="1560" w:type="dxa"/>
          </w:tcPr>
          <w:p w14:paraId="7352201F" w14:textId="4FA55646" w:rsidR="00873CE4" w:rsidRPr="00A93B9B" w:rsidRDefault="00A93B9B" w:rsidP="00873C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5 ± 10.7</w:t>
            </w:r>
          </w:p>
        </w:tc>
        <w:tc>
          <w:tcPr>
            <w:tcW w:w="992" w:type="dxa"/>
          </w:tcPr>
          <w:p w14:paraId="30A72B17" w14:textId="2E42EC62" w:rsidR="00873CE4" w:rsidRPr="007A6CEB" w:rsidRDefault="00A93B9B" w:rsidP="00873C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6C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4</w:t>
            </w:r>
          </w:p>
        </w:tc>
      </w:tr>
      <w:tr w:rsidR="00873CE4" w:rsidRPr="00A44FC5" w14:paraId="4B4A8D67" w14:textId="77777777" w:rsidTr="00471DDA">
        <w:trPr>
          <w:gridAfter w:val="1"/>
          <w:wAfter w:w="236" w:type="dxa"/>
          <w:trHeight w:val="231"/>
        </w:trPr>
        <w:tc>
          <w:tcPr>
            <w:tcW w:w="3794" w:type="dxa"/>
          </w:tcPr>
          <w:p w14:paraId="0D6D38AB" w14:textId="7C30B70D" w:rsidR="00873CE4" w:rsidRPr="00A93B9B" w:rsidRDefault="00873CE4" w:rsidP="00873CE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D8</w:t>
            </w:r>
            <w:r w:rsidR="00C24CD9" w:rsidRPr="00C24CD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A9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D45RC </w:t>
            </w:r>
            <w:r w:rsidRPr="00A93B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low</w:t>
            </w:r>
          </w:p>
        </w:tc>
        <w:tc>
          <w:tcPr>
            <w:tcW w:w="1559" w:type="dxa"/>
          </w:tcPr>
          <w:p w14:paraId="3223B171" w14:textId="500742CF" w:rsidR="00873CE4" w:rsidRPr="00A93B9B" w:rsidRDefault="00A93B9B" w:rsidP="00873C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="00873CE4" w:rsidRPr="00A9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± 10.5</w:t>
            </w:r>
          </w:p>
        </w:tc>
        <w:tc>
          <w:tcPr>
            <w:tcW w:w="1560" w:type="dxa"/>
          </w:tcPr>
          <w:p w14:paraId="1E5B142B" w14:textId="6442E580" w:rsidR="00873CE4" w:rsidRPr="00A93B9B" w:rsidRDefault="00A93B9B" w:rsidP="00873C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873CE4" w:rsidRPr="00A9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± 10</w:t>
            </w:r>
            <w:r w:rsidR="00873CE4" w:rsidRPr="00A9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</w:tcPr>
          <w:p w14:paraId="2721807A" w14:textId="5264A47F" w:rsidR="00873CE4" w:rsidRPr="00A93B9B" w:rsidRDefault="00A93B9B" w:rsidP="00873C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3B9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1</w:t>
            </w:r>
          </w:p>
        </w:tc>
      </w:tr>
      <w:tr w:rsidR="00873CE4" w:rsidRPr="00A44FC5" w14:paraId="2C869B28" w14:textId="77777777" w:rsidTr="00471DDA">
        <w:trPr>
          <w:gridAfter w:val="1"/>
          <w:wAfter w:w="236" w:type="dxa"/>
          <w:trHeight w:val="231"/>
        </w:trPr>
        <w:tc>
          <w:tcPr>
            <w:tcW w:w="3794" w:type="dxa"/>
          </w:tcPr>
          <w:p w14:paraId="2AC1CBE1" w14:textId="4F8DA125" w:rsidR="00873CE4" w:rsidRPr="00873CE4" w:rsidRDefault="001829B8" w:rsidP="00873CE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lid and PTLD</w:t>
            </w:r>
            <w:r w:rsidR="00873C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n</w:t>
            </w:r>
          </w:p>
        </w:tc>
        <w:tc>
          <w:tcPr>
            <w:tcW w:w="1559" w:type="dxa"/>
          </w:tcPr>
          <w:p w14:paraId="67B74376" w14:textId="397A550C" w:rsidR="00873CE4" w:rsidRPr="0012054A" w:rsidRDefault="00A93B9B" w:rsidP="00873C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554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60" w:type="dxa"/>
          </w:tcPr>
          <w:p w14:paraId="7CA40611" w14:textId="7A81EE0E" w:rsidR="00873CE4" w:rsidRPr="0012054A" w:rsidRDefault="00A93B9B" w:rsidP="00873C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B554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</w:tcPr>
          <w:p w14:paraId="3B89B236" w14:textId="77777777" w:rsidR="00873CE4" w:rsidRPr="0012054A" w:rsidRDefault="00873CE4" w:rsidP="00873C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93B9B" w:rsidRPr="00A44FC5" w14:paraId="2D10C0C6" w14:textId="77777777" w:rsidTr="00471DDA">
        <w:trPr>
          <w:gridAfter w:val="1"/>
          <w:wAfter w:w="236" w:type="dxa"/>
          <w:trHeight w:val="231"/>
        </w:trPr>
        <w:tc>
          <w:tcPr>
            <w:tcW w:w="3794" w:type="dxa"/>
          </w:tcPr>
          <w:p w14:paraId="42FB29B1" w14:textId="73EB5BF0" w:rsidR="00A93B9B" w:rsidRPr="00A93B9B" w:rsidRDefault="00A93B9B" w:rsidP="00A93B9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D4</w:t>
            </w:r>
            <w:r w:rsidR="00C24CD9" w:rsidRPr="00C24CD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A9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D45RC </w:t>
            </w:r>
            <w:r w:rsidRPr="00A93B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high</w:t>
            </w:r>
          </w:p>
        </w:tc>
        <w:tc>
          <w:tcPr>
            <w:tcW w:w="1559" w:type="dxa"/>
          </w:tcPr>
          <w:p w14:paraId="387B552D" w14:textId="1FB3E74C" w:rsidR="00A93B9B" w:rsidRPr="00A93B9B" w:rsidRDefault="00B5542F" w:rsidP="00A93B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="00A93B9B" w:rsidRPr="00A9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± 14</w:t>
            </w:r>
            <w:r w:rsidR="00A93B9B" w:rsidRPr="00A9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60" w:type="dxa"/>
          </w:tcPr>
          <w:p w14:paraId="6E7F6C12" w14:textId="31728992" w:rsidR="00A93B9B" w:rsidRPr="00A93B9B" w:rsidRDefault="00B5542F" w:rsidP="00A93B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8 ± 14.9</w:t>
            </w:r>
          </w:p>
        </w:tc>
        <w:tc>
          <w:tcPr>
            <w:tcW w:w="992" w:type="dxa"/>
          </w:tcPr>
          <w:p w14:paraId="2961EEBE" w14:textId="1DCD5C08" w:rsidR="00A93B9B" w:rsidRPr="00A93B9B" w:rsidRDefault="00B5542F" w:rsidP="00A93B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5</w:t>
            </w:r>
          </w:p>
        </w:tc>
      </w:tr>
      <w:tr w:rsidR="00A93B9B" w:rsidRPr="00A44FC5" w14:paraId="6FC06598" w14:textId="77777777" w:rsidTr="00471DDA">
        <w:trPr>
          <w:gridAfter w:val="1"/>
          <w:wAfter w:w="236" w:type="dxa"/>
          <w:trHeight w:val="231"/>
        </w:trPr>
        <w:tc>
          <w:tcPr>
            <w:tcW w:w="3794" w:type="dxa"/>
          </w:tcPr>
          <w:p w14:paraId="76C025EC" w14:textId="27330DE2" w:rsidR="00A93B9B" w:rsidRPr="00A93B9B" w:rsidRDefault="00A93B9B" w:rsidP="00A93B9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D8</w:t>
            </w:r>
            <w:r w:rsidR="00C24CD9" w:rsidRPr="00C24CD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A9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D45RC </w:t>
            </w:r>
            <w:r w:rsidRPr="00A93B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high</w:t>
            </w:r>
          </w:p>
        </w:tc>
        <w:tc>
          <w:tcPr>
            <w:tcW w:w="1559" w:type="dxa"/>
          </w:tcPr>
          <w:p w14:paraId="447BBF34" w14:textId="4DC7D067" w:rsidR="00A93B9B" w:rsidRPr="00A93B9B" w:rsidRDefault="00B5542F" w:rsidP="00A93B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 w:rsidR="00A93B9B" w:rsidRPr="00A9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± 18</w:t>
            </w:r>
            <w:r w:rsidR="00A93B9B" w:rsidRPr="00A9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560" w:type="dxa"/>
          </w:tcPr>
          <w:p w14:paraId="5A62FA17" w14:textId="7E9015F1" w:rsidR="00A93B9B" w:rsidRPr="00A93B9B" w:rsidRDefault="00B5542F" w:rsidP="00A93B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="00A93B9B" w:rsidRPr="00A9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± 16.5</w:t>
            </w:r>
          </w:p>
        </w:tc>
        <w:tc>
          <w:tcPr>
            <w:tcW w:w="992" w:type="dxa"/>
          </w:tcPr>
          <w:p w14:paraId="22213A25" w14:textId="48A5D2FF" w:rsidR="00A93B9B" w:rsidRPr="00A93B9B" w:rsidRDefault="00B5542F" w:rsidP="00A93B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9</w:t>
            </w:r>
          </w:p>
        </w:tc>
      </w:tr>
      <w:tr w:rsidR="00A93B9B" w:rsidRPr="00A44FC5" w14:paraId="4D663525" w14:textId="77777777" w:rsidTr="00471DDA">
        <w:trPr>
          <w:gridAfter w:val="1"/>
          <w:wAfter w:w="236" w:type="dxa"/>
          <w:trHeight w:val="231"/>
        </w:trPr>
        <w:tc>
          <w:tcPr>
            <w:tcW w:w="3794" w:type="dxa"/>
          </w:tcPr>
          <w:p w14:paraId="43067559" w14:textId="6CA86F24" w:rsidR="00A93B9B" w:rsidRPr="00A93B9B" w:rsidRDefault="00A93B9B" w:rsidP="00A93B9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D8</w:t>
            </w:r>
            <w:r w:rsidR="00C24CD9" w:rsidRPr="00C24CD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A9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D45RC </w:t>
            </w:r>
            <w:proofErr w:type="spellStart"/>
            <w:r w:rsidRPr="00A93B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int</w:t>
            </w:r>
            <w:proofErr w:type="spellEnd"/>
          </w:p>
        </w:tc>
        <w:tc>
          <w:tcPr>
            <w:tcW w:w="1559" w:type="dxa"/>
          </w:tcPr>
          <w:p w14:paraId="69D0BE5B" w14:textId="1F9A6143" w:rsidR="00A93B9B" w:rsidRPr="00A93B9B" w:rsidRDefault="00B5542F" w:rsidP="00A93B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="00A93B9B" w:rsidRPr="00A9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± 15</w:t>
            </w:r>
            <w:r w:rsidR="00A93B9B" w:rsidRPr="00A9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60" w:type="dxa"/>
          </w:tcPr>
          <w:p w14:paraId="08239FE6" w14:textId="25044C82" w:rsidR="00A93B9B" w:rsidRPr="00A93B9B" w:rsidRDefault="00B5542F" w:rsidP="00A93B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="00A93B9B" w:rsidRPr="00A9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± 10.7</w:t>
            </w:r>
          </w:p>
        </w:tc>
        <w:tc>
          <w:tcPr>
            <w:tcW w:w="992" w:type="dxa"/>
          </w:tcPr>
          <w:p w14:paraId="59B9F12D" w14:textId="2EDA3989" w:rsidR="00A93B9B" w:rsidRPr="00B5542F" w:rsidRDefault="00A93B9B" w:rsidP="00B554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4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5542F" w:rsidRPr="00B554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9</w:t>
            </w:r>
          </w:p>
        </w:tc>
      </w:tr>
      <w:tr w:rsidR="00A93B9B" w:rsidRPr="00A44FC5" w14:paraId="3BF42D63" w14:textId="77777777" w:rsidTr="00471DDA">
        <w:trPr>
          <w:gridAfter w:val="1"/>
          <w:wAfter w:w="236" w:type="dxa"/>
          <w:trHeight w:val="231"/>
        </w:trPr>
        <w:tc>
          <w:tcPr>
            <w:tcW w:w="3794" w:type="dxa"/>
          </w:tcPr>
          <w:p w14:paraId="6511B890" w14:textId="14BCA254" w:rsidR="00A93B9B" w:rsidRPr="0024417B" w:rsidRDefault="00A93B9B" w:rsidP="00A93B9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41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D8</w:t>
            </w:r>
            <w:r w:rsidR="00C24CD9" w:rsidRPr="00C24CD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2441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D45RC </w:t>
            </w:r>
            <w:r w:rsidRPr="0024417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low</w:t>
            </w:r>
          </w:p>
        </w:tc>
        <w:tc>
          <w:tcPr>
            <w:tcW w:w="1559" w:type="dxa"/>
          </w:tcPr>
          <w:p w14:paraId="73E24A45" w14:textId="2ED8CA5B" w:rsidR="00A93B9B" w:rsidRPr="0024417B" w:rsidRDefault="00B5542F" w:rsidP="00A93B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A93B9B" w:rsidRPr="002441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± 7</w:t>
            </w:r>
            <w:r w:rsidR="00A93B9B" w:rsidRPr="002441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60" w:type="dxa"/>
          </w:tcPr>
          <w:p w14:paraId="4B4830BA" w14:textId="6A86D224" w:rsidR="00A93B9B" w:rsidRPr="0024417B" w:rsidRDefault="00B5542F" w:rsidP="00A93B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4</w:t>
            </w:r>
            <w:r w:rsidR="0024417B" w:rsidRPr="002441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1.3</w:t>
            </w:r>
          </w:p>
        </w:tc>
        <w:tc>
          <w:tcPr>
            <w:tcW w:w="992" w:type="dxa"/>
          </w:tcPr>
          <w:p w14:paraId="2B822C8F" w14:textId="069DAF59" w:rsidR="00A93B9B" w:rsidRPr="0024417B" w:rsidRDefault="0024417B" w:rsidP="00B554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41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554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3</w:t>
            </w:r>
          </w:p>
        </w:tc>
      </w:tr>
    </w:tbl>
    <w:p w14:paraId="1C966256" w14:textId="193D5BF3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50472E8C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55D183C4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61B8E2B3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0CDDC778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333A0349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539CE64E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453C0F8F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2C2DB6E5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70CE2FC7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310BD52A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2DFD6714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6D68344B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51AB0CC4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2A15AE38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1CC96D38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766FACC5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354400F2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0CE515AA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4B7CD4C0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0EFABA38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73F93091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39C92556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74AA150D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3BF6987F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7E4514E1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78B39E1C" w14:textId="36DAAC70" w:rsidR="008F475F" w:rsidRPr="00A7752D" w:rsidRDefault="008F475F">
      <w:pPr>
        <w:rPr>
          <w:rFonts w:ascii="Times New Roman" w:hAnsi="Times New Roman" w:cs="Times New Roman"/>
          <w:sz w:val="16"/>
          <w:szCs w:val="16"/>
        </w:rPr>
      </w:pPr>
    </w:p>
    <w:sectPr w:rsidR="008F475F" w:rsidRPr="00A7752D" w:rsidSect="008F6DB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876340"/>
    <w:multiLevelType w:val="multilevel"/>
    <w:tmpl w:val="566A8A1A"/>
    <w:lvl w:ilvl="0">
      <w:start w:val="1"/>
      <w:numFmt w:val="none"/>
      <w:pStyle w:val="Titre1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2.%3.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3">
      <w:start w:val="1"/>
      <w:numFmt w:val="decimal"/>
      <w:lvlText w:val="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lowerLetter"/>
      <w:pStyle w:val="Titre5"/>
      <w:lvlText w:val="%5)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567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>
        <w:rFonts w:hint="default"/>
      </w:rPr>
    </w:lvl>
  </w:abstractNum>
  <w:abstractNum w:abstractNumId="1">
    <w:nsid w:val="486052C7"/>
    <w:multiLevelType w:val="multilevel"/>
    <w:tmpl w:val="C7A23F1C"/>
    <w:lvl w:ilvl="0">
      <w:start w:val="1"/>
      <w:numFmt w:val="decimal"/>
      <w:pStyle w:val="uaTitre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4DDD4CDC"/>
    <w:multiLevelType w:val="multilevel"/>
    <w:tmpl w:val="25184F2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ua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515D2921"/>
    <w:multiLevelType w:val="multilevel"/>
    <w:tmpl w:val="191478C6"/>
    <w:lvl w:ilvl="0">
      <w:start w:val="1"/>
      <w:numFmt w:val="decimal"/>
      <w:pStyle w:val="Style4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75F"/>
    <w:rsid w:val="00031AD7"/>
    <w:rsid w:val="00033996"/>
    <w:rsid w:val="00085611"/>
    <w:rsid w:val="000E64FF"/>
    <w:rsid w:val="0012054A"/>
    <w:rsid w:val="00143D73"/>
    <w:rsid w:val="001829B8"/>
    <w:rsid w:val="001C621E"/>
    <w:rsid w:val="001D2491"/>
    <w:rsid w:val="001D5366"/>
    <w:rsid w:val="0024417B"/>
    <w:rsid w:val="002A245F"/>
    <w:rsid w:val="003E4360"/>
    <w:rsid w:val="00415CE1"/>
    <w:rsid w:val="004544B5"/>
    <w:rsid w:val="00471DDA"/>
    <w:rsid w:val="00475590"/>
    <w:rsid w:val="004802FC"/>
    <w:rsid w:val="004A61F0"/>
    <w:rsid w:val="004A68EB"/>
    <w:rsid w:val="004C4BF6"/>
    <w:rsid w:val="004F3403"/>
    <w:rsid w:val="00545222"/>
    <w:rsid w:val="00556C83"/>
    <w:rsid w:val="00581945"/>
    <w:rsid w:val="005B6852"/>
    <w:rsid w:val="005C1D53"/>
    <w:rsid w:val="005E37EB"/>
    <w:rsid w:val="005F5D00"/>
    <w:rsid w:val="00600419"/>
    <w:rsid w:val="006923D6"/>
    <w:rsid w:val="00693DD4"/>
    <w:rsid w:val="00725E8E"/>
    <w:rsid w:val="007264F6"/>
    <w:rsid w:val="00732142"/>
    <w:rsid w:val="00744B9D"/>
    <w:rsid w:val="00746589"/>
    <w:rsid w:val="00784F43"/>
    <w:rsid w:val="007A6CEB"/>
    <w:rsid w:val="00873CE4"/>
    <w:rsid w:val="008E5BED"/>
    <w:rsid w:val="008F475F"/>
    <w:rsid w:val="008F6DB7"/>
    <w:rsid w:val="0090631B"/>
    <w:rsid w:val="00A22299"/>
    <w:rsid w:val="00A60104"/>
    <w:rsid w:val="00A7752D"/>
    <w:rsid w:val="00A93B9B"/>
    <w:rsid w:val="00AB6DAB"/>
    <w:rsid w:val="00B414CB"/>
    <w:rsid w:val="00B5542F"/>
    <w:rsid w:val="00B63C51"/>
    <w:rsid w:val="00B922F9"/>
    <w:rsid w:val="00BF341E"/>
    <w:rsid w:val="00C04B40"/>
    <w:rsid w:val="00C24CD9"/>
    <w:rsid w:val="00C73CA4"/>
    <w:rsid w:val="00C77A55"/>
    <w:rsid w:val="00CB7AF2"/>
    <w:rsid w:val="00CE418C"/>
    <w:rsid w:val="00D73ACC"/>
    <w:rsid w:val="00DA12C3"/>
    <w:rsid w:val="00E432FB"/>
    <w:rsid w:val="00E446B7"/>
    <w:rsid w:val="00E96C95"/>
    <w:rsid w:val="00EC7D6E"/>
    <w:rsid w:val="00EE5569"/>
    <w:rsid w:val="00F53A26"/>
    <w:rsid w:val="00F74B3B"/>
    <w:rsid w:val="00FF4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C90D95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43D73"/>
    <w:pPr>
      <w:keepNext/>
      <w:keepLines/>
      <w:numPr>
        <w:numId w:val="4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93DD4"/>
    <w:pPr>
      <w:keepNext/>
      <w:keepLines/>
      <w:numPr>
        <w:ilvl w:val="2"/>
        <w:numId w:val="4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93DD4"/>
    <w:pPr>
      <w:keepNext/>
      <w:keepLines/>
      <w:numPr>
        <w:ilvl w:val="4"/>
        <w:numId w:val="4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43D7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143D73"/>
    <w:pPr>
      <w:spacing w:line="276" w:lineRule="auto"/>
      <w:outlineLvl w:val="9"/>
    </w:pPr>
    <w:rPr>
      <w:rFonts w:ascii="Cambria" w:eastAsia="Times New Roman" w:hAnsi="Cambria" w:cs="Cambria"/>
      <w:color w:val="365F91"/>
      <w:sz w:val="28"/>
      <w:szCs w:val="28"/>
      <w:lang w:eastAsia="en-US"/>
    </w:rPr>
  </w:style>
  <w:style w:type="paragraph" w:customStyle="1" w:styleId="uaTitre3">
    <w:name w:val="_ua_Titre 3"/>
    <w:basedOn w:val="Titre3"/>
    <w:next w:val="Titre3"/>
    <w:autoRedefine/>
    <w:qFormat/>
    <w:rsid w:val="00693DD4"/>
    <w:pPr>
      <w:keepLines w:val="0"/>
      <w:numPr>
        <w:numId w:val="1"/>
      </w:numPr>
      <w:spacing w:before="240" w:after="240"/>
    </w:pPr>
    <w:rPr>
      <w:rFonts w:ascii="Verdana" w:eastAsia="Times New Roman" w:hAnsi="Verdana" w:cs="Times New Roman"/>
      <w:color w:val="0096AC"/>
      <w:w w:val="85"/>
      <w:sz w:val="28"/>
      <w:szCs w:val="26"/>
      <w:lang w:eastAsia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693DD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Style4">
    <w:name w:val="Style4"/>
    <w:basedOn w:val="Normal"/>
    <w:autoRedefine/>
    <w:qFormat/>
    <w:rsid w:val="00693DD4"/>
    <w:pPr>
      <w:keepNext/>
      <w:numPr>
        <w:numId w:val="2"/>
      </w:numPr>
      <w:spacing w:before="240" w:after="60" w:line="360" w:lineRule="auto"/>
      <w:outlineLvl w:val="0"/>
    </w:pPr>
    <w:rPr>
      <w:rFonts w:ascii="Times New Roman" w:eastAsia="Times New Roman" w:hAnsi="Times New Roman" w:cs="Times New Roman"/>
      <w:b/>
      <w:bCs/>
      <w:w w:val="85"/>
      <w:kern w:val="32"/>
      <w:sz w:val="36"/>
      <w:szCs w:val="36"/>
      <w:lang w:eastAsia="en-US"/>
    </w:rPr>
  </w:style>
  <w:style w:type="paragraph" w:customStyle="1" w:styleId="uaTitre1">
    <w:name w:val="_ua_Titre 1"/>
    <w:basedOn w:val="Titre1"/>
    <w:next w:val="Normal"/>
    <w:qFormat/>
    <w:rsid w:val="00693DD4"/>
    <w:pPr>
      <w:keepLines w:val="0"/>
      <w:numPr>
        <w:numId w:val="3"/>
      </w:numPr>
      <w:spacing w:before="240" w:after="60" w:line="360" w:lineRule="auto"/>
    </w:pPr>
    <w:rPr>
      <w:rFonts w:ascii="Verdana" w:eastAsia="Times New Roman" w:hAnsi="Verdana" w:cs="Times New Roman"/>
      <w:color w:val="auto"/>
      <w:w w:val="85"/>
      <w:kern w:val="32"/>
      <w:lang w:eastAsia="en-US"/>
    </w:rPr>
  </w:style>
  <w:style w:type="paragraph" w:customStyle="1" w:styleId="uaTitre5">
    <w:name w:val="_ua_Titre 5"/>
    <w:basedOn w:val="Titre5"/>
    <w:next w:val="Normal"/>
    <w:qFormat/>
    <w:rsid w:val="00693DD4"/>
    <w:pPr>
      <w:keepNext w:val="0"/>
      <w:keepLines w:val="0"/>
      <w:spacing w:before="240" w:after="120" w:line="360" w:lineRule="auto"/>
    </w:pPr>
    <w:rPr>
      <w:rFonts w:ascii="Verdana" w:eastAsia="Times New Roman" w:hAnsi="Verdana" w:cs="Times New Roman"/>
      <w:b/>
      <w:bCs/>
      <w:iCs/>
      <w:color w:val="0096AC"/>
      <w:w w:val="85"/>
      <w:sz w:val="20"/>
      <w:szCs w:val="26"/>
      <w:lang w:eastAsia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693DD4"/>
    <w:rPr>
      <w:rFonts w:asciiTheme="majorHAnsi" w:eastAsiaTheme="majorEastAsia" w:hAnsiTheme="majorHAnsi" w:cstheme="majorBidi"/>
      <w:color w:val="243F60" w:themeColor="accent1" w:themeShade="7F"/>
    </w:rPr>
  </w:style>
  <w:style w:type="table" w:styleId="Grilledutableau">
    <w:name w:val="Table Grid"/>
    <w:basedOn w:val="TableauNormal"/>
    <w:uiPriority w:val="59"/>
    <w:rsid w:val="008F47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5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aison</Company>
  <LinksUpToDate>false</LinksUpToDate>
  <CharactersWithSpaces>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francois Augusto</dc:creator>
  <cp:keywords/>
  <dc:description/>
  <cp:lastModifiedBy>Jean-François Augusto</cp:lastModifiedBy>
  <cp:revision>3</cp:revision>
  <dcterms:created xsi:type="dcterms:W3CDTF">2017-12-18T21:47:00Z</dcterms:created>
  <dcterms:modified xsi:type="dcterms:W3CDTF">2018-01-25T16:00:00Z</dcterms:modified>
</cp:coreProperties>
</file>